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3054" w:rsidRPr="006C3D44" w:rsidRDefault="00F43054" w:rsidP="00F4305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Pr="00F43054">
        <w:rPr>
          <w:rFonts w:ascii="Times New Roman" w:hAnsi="Times New Roman" w:cs="Times New Roman"/>
          <w:b/>
          <w:bCs/>
          <w:sz w:val="24"/>
          <w:szCs w:val="24"/>
        </w:rPr>
        <w:t>1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C3D4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C3D4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C3D44">
        <w:rPr>
          <w:rFonts w:ascii="Times New Roman" w:hAnsi="Times New Roman" w:cs="Times New Roman"/>
          <w:sz w:val="24"/>
          <w:szCs w:val="24"/>
        </w:rPr>
        <w:t>. Summary of location data for equine submissions that met our criteria for testing. R</w:t>
      </w:r>
      <w:bookmarkStart w:id="0" w:name="_GoBack"/>
      <w:bookmarkEnd w:id="0"/>
      <w:r w:rsidRPr="006C3D44">
        <w:rPr>
          <w:rFonts w:ascii="Times New Roman" w:hAnsi="Times New Roman" w:cs="Times New Roman"/>
          <w:sz w:val="24"/>
          <w:szCs w:val="24"/>
        </w:rPr>
        <w:t xml:space="preserve">eason for submission has been provided by the submitting veterinarian. </w:t>
      </w:r>
    </w:p>
    <w:tbl>
      <w:tblPr>
        <w:tblStyle w:val="PlainTable1"/>
        <w:tblW w:w="9067" w:type="dxa"/>
        <w:tblLayout w:type="fixed"/>
        <w:tblLook w:val="04A0" w:firstRow="1" w:lastRow="0" w:firstColumn="1" w:lastColumn="0" w:noHBand="0" w:noVBand="1"/>
      </w:tblPr>
      <w:tblGrid>
        <w:gridCol w:w="2263"/>
        <w:gridCol w:w="2835"/>
        <w:gridCol w:w="2552"/>
        <w:gridCol w:w="1417"/>
      </w:tblGrid>
      <w:tr w:rsidR="00F43054" w:rsidRPr="006C3D44" w:rsidTr="00602F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 w:val="restart"/>
          </w:tcPr>
          <w:p w:rsidR="00F43054" w:rsidRPr="006C3D44" w:rsidRDefault="00F43054" w:rsidP="00602F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3054" w:rsidRPr="006C3D44" w:rsidRDefault="00F43054" w:rsidP="00602F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3054" w:rsidRPr="006C3D44" w:rsidRDefault="00F43054" w:rsidP="00602F5F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County</w:t>
            </w:r>
          </w:p>
        </w:tc>
        <w:tc>
          <w:tcPr>
            <w:tcW w:w="5387" w:type="dxa"/>
            <w:gridSpan w:val="2"/>
          </w:tcPr>
          <w:p w:rsidR="00F43054" w:rsidRPr="006C3D44" w:rsidRDefault="00F43054" w:rsidP="00602F5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3054" w:rsidRPr="006C3D44" w:rsidRDefault="00F43054" w:rsidP="00602F5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Reason for submission</w:t>
            </w:r>
          </w:p>
          <w:p w:rsidR="00F43054" w:rsidRPr="006C3D44" w:rsidRDefault="00F43054" w:rsidP="00602F5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</w:tcPr>
          <w:p w:rsidR="00F43054" w:rsidRPr="006C3D44" w:rsidRDefault="00F43054" w:rsidP="00602F5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3054" w:rsidRPr="006C3D44" w:rsidRDefault="00F43054" w:rsidP="00602F5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3054" w:rsidRPr="006C3D44" w:rsidRDefault="00F43054" w:rsidP="00602F5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F43054" w:rsidRPr="006C3D44" w:rsidTr="00602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</w:tcPr>
          <w:p w:rsidR="00F43054" w:rsidRPr="006C3D44" w:rsidRDefault="00F43054" w:rsidP="00602F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F43054" w:rsidRPr="006C3D44" w:rsidRDefault="00F43054" w:rsidP="00602F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b/>
                <w:sz w:val="24"/>
                <w:szCs w:val="24"/>
              </w:rPr>
              <w:t>Export</w:t>
            </w:r>
          </w:p>
        </w:tc>
        <w:tc>
          <w:tcPr>
            <w:tcW w:w="2552" w:type="dxa"/>
          </w:tcPr>
          <w:p w:rsidR="00F43054" w:rsidRPr="006C3D44" w:rsidRDefault="00F43054" w:rsidP="00602F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b/>
                <w:sz w:val="24"/>
                <w:szCs w:val="24"/>
              </w:rPr>
              <w:t>Diagnostic test</w:t>
            </w:r>
          </w:p>
        </w:tc>
        <w:tc>
          <w:tcPr>
            <w:tcW w:w="1417" w:type="dxa"/>
            <w:vMerge/>
          </w:tcPr>
          <w:p w:rsidR="00F43054" w:rsidRPr="006C3D44" w:rsidRDefault="00F43054" w:rsidP="00602F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054" w:rsidRPr="006C3D44" w:rsidTr="00602F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F43054" w:rsidRPr="006C3D44" w:rsidRDefault="00F43054" w:rsidP="00602F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Berkshire</w:t>
            </w:r>
          </w:p>
        </w:tc>
        <w:tc>
          <w:tcPr>
            <w:tcW w:w="2835" w:type="dxa"/>
          </w:tcPr>
          <w:p w:rsidR="00F43054" w:rsidRPr="006C3D44" w:rsidRDefault="00F43054" w:rsidP="00602F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552" w:type="dxa"/>
          </w:tcPr>
          <w:p w:rsidR="00F43054" w:rsidRPr="006C3D44" w:rsidRDefault="00F43054" w:rsidP="00602F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7" w:type="dxa"/>
          </w:tcPr>
          <w:p w:rsidR="00F43054" w:rsidRPr="006C3D44" w:rsidRDefault="00F43054" w:rsidP="00602F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F43054" w:rsidRPr="006C3D44" w:rsidTr="00602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F43054" w:rsidRPr="006C3D44" w:rsidRDefault="00F43054" w:rsidP="00602F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Buckinghamshire</w:t>
            </w:r>
          </w:p>
        </w:tc>
        <w:tc>
          <w:tcPr>
            <w:tcW w:w="2835" w:type="dxa"/>
          </w:tcPr>
          <w:p w:rsidR="00F43054" w:rsidRPr="006C3D44" w:rsidRDefault="00F43054" w:rsidP="00602F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52" w:type="dxa"/>
          </w:tcPr>
          <w:p w:rsidR="00F43054" w:rsidRPr="006C3D44" w:rsidRDefault="00F43054" w:rsidP="00602F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F43054" w:rsidRPr="006C3D44" w:rsidRDefault="00F43054" w:rsidP="00602F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3054" w:rsidRPr="006C3D44" w:rsidTr="00602F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F43054" w:rsidRPr="006C3D44" w:rsidRDefault="00F43054" w:rsidP="00602F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Cambridgeshire</w:t>
            </w:r>
          </w:p>
        </w:tc>
        <w:tc>
          <w:tcPr>
            <w:tcW w:w="2835" w:type="dxa"/>
          </w:tcPr>
          <w:p w:rsidR="00F43054" w:rsidRPr="006C3D44" w:rsidRDefault="00F43054" w:rsidP="00602F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52" w:type="dxa"/>
          </w:tcPr>
          <w:p w:rsidR="00F43054" w:rsidRPr="006C3D44" w:rsidRDefault="00F43054" w:rsidP="00602F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F43054" w:rsidRPr="006C3D44" w:rsidRDefault="00F43054" w:rsidP="00602F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43054" w:rsidRPr="006C3D44" w:rsidTr="00602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F43054" w:rsidRPr="006C3D44" w:rsidRDefault="00F43054" w:rsidP="00602F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Essex</w:t>
            </w:r>
          </w:p>
        </w:tc>
        <w:tc>
          <w:tcPr>
            <w:tcW w:w="2835" w:type="dxa"/>
          </w:tcPr>
          <w:p w:rsidR="00F43054" w:rsidRPr="006C3D44" w:rsidRDefault="00F43054" w:rsidP="00602F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</w:tcPr>
          <w:p w:rsidR="00F43054" w:rsidRPr="006C3D44" w:rsidRDefault="00F43054" w:rsidP="00602F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:rsidR="00F43054" w:rsidRPr="006C3D44" w:rsidRDefault="00F43054" w:rsidP="00602F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43054" w:rsidRPr="006C3D44" w:rsidTr="00602F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F43054" w:rsidRPr="006C3D44" w:rsidRDefault="00F43054" w:rsidP="00602F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Hampshire</w:t>
            </w:r>
          </w:p>
        </w:tc>
        <w:tc>
          <w:tcPr>
            <w:tcW w:w="2835" w:type="dxa"/>
          </w:tcPr>
          <w:p w:rsidR="00F43054" w:rsidRPr="006C3D44" w:rsidRDefault="00F43054" w:rsidP="00602F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2" w:type="dxa"/>
          </w:tcPr>
          <w:p w:rsidR="00F43054" w:rsidRPr="006C3D44" w:rsidRDefault="00F43054" w:rsidP="00602F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</w:tcPr>
          <w:p w:rsidR="00F43054" w:rsidRPr="006C3D44" w:rsidRDefault="00F43054" w:rsidP="00602F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F43054" w:rsidRPr="006C3D44" w:rsidTr="00602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F43054" w:rsidRPr="006C3D44" w:rsidRDefault="00F43054" w:rsidP="00602F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Kent</w:t>
            </w:r>
          </w:p>
        </w:tc>
        <w:tc>
          <w:tcPr>
            <w:tcW w:w="2835" w:type="dxa"/>
          </w:tcPr>
          <w:p w:rsidR="00F43054" w:rsidRPr="006C3D44" w:rsidRDefault="00F43054" w:rsidP="00602F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52" w:type="dxa"/>
          </w:tcPr>
          <w:p w:rsidR="00F43054" w:rsidRPr="006C3D44" w:rsidRDefault="00F43054" w:rsidP="00602F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F43054" w:rsidRPr="006C3D44" w:rsidRDefault="00F43054" w:rsidP="00602F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43054" w:rsidRPr="006C3D44" w:rsidTr="00602F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F43054" w:rsidRPr="006C3D44" w:rsidRDefault="00F43054" w:rsidP="00602F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London</w:t>
            </w:r>
          </w:p>
        </w:tc>
        <w:tc>
          <w:tcPr>
            <w:tcW w:w="2835" w:type="dxa"/>
          </w:tcPr>
          <w:p w:rsidR="00F43054" w:rsidRPr="006C3D44" w:rsidRDefault="00F43054" w:rsidP="00602F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52" w:type="dxa"/>
          </w:tcPr>
          <w:p w:rsidR="00F43054" w:rsidRPr="006C3D44" w:rsidRDefault="00F43054" w:rsidP="00602F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17" w:type="dxa"/>
          </w:tcPr>
          <w:p w:rsidR="00F43054" w:rsidRPr="006C3D44" w:rsidRDefault="00F43054" w:rsidP="00602F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F43054" w:rsidRPr="006C3D44" w:rsidTr="00602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F43054" w:rsidRPr="006C3D44" w:rsidRDefault="00F43054" w:rsidP="00602F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Norfolk</w:t>
            </w:r>
          </w:p>
        </w:tc>
        <w:tc>
          <w:tcPr>
            <w:tcW w:w="2835" w:type="dxa"/>
          </w:tcPr>
          <w:p w:rsidR="00F43054" w:rsidRPr="006C3D44" w:rsidRDefault="00F43054" w:rsidP="00602F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52" w:type="dxa"/>
          </w:tcPr>
          <w:p w:rsidR="00F43054" w:rsidRPr="006C3D44" w:rsidRDefault="00F43054" w:rsidP="00602F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</w:tcPr>
          <w:p w:rsidR="00F43054" w:rsidRPr="006C3D44" w:rsidRDefault="00F43054" w:rsidP="00602F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43054" w:rsidRPr="006C3D44" w:rsidTr="00602F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F43054" w:rsidRPr="006C3D44" w:rsidRDefault="00F43054" w:rsidP="00602F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Northamptonshire</w:t>
            </w:r>
          </w:p>
        </w:tc>
        <w:tc>
          <w:tcPr>
            <w:tcW w:w="2835" w:type="dxa"/>
          </w:tcPr>
          <w:p w:rsidR="00F43054" w:rsidRPr="006C3D44" w:rsidRDefault="00F43054" w:rsidP="00602F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</w:tcPr>
          <w:p w:rsidR="00F43054" w:rsidRPr="006C3D44" w:rsidRDefault="00F43054" w:rsidP="00602F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F43054" w:rsidRPr="006C3D44" w:rsidRDefault="00F43054" w:rsidP="00602F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43054" w:rsidRPr="006C3D44" w:rsidTr="00602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F43054" w:rsidRPr="006C3D44" w:rsidRDefault="00F43054" w:rsidP="00602F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Oxfordshire</w:t>
            </w:r>
          </w:p>
        </w:tc>
        <w:tc>
          <w:tcPr>
            <w:tcW w:w="2835" w:type="dxa"/>
          </w:tcPr>
          <w:p w:rsidR="00F43054" w:rsidRPr="006C3D44" w:rsidRDefault="00F43054" w:rsidP="00602F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52" w:type="dxa"/>
          </w:tcPr>
          <w:p w:rsidR="00F43054" w:rsidRPr="006C3D44" w:rsidRDefault="00F43054" w:rsidP="00602F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:rsidR="00F43054" w:rsidRPr="006C3D44" w:rsidRDefault="00F43054" w:rsidP="00602F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43054" w:rsidRPr="006C3D44" w:rsidTr="00602F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F43054" w:rsidRPr="006C3D44" w:rsidRDefault="00F43054" w:rsidP="00602F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Suffolk</w:t>
            </w:r>
          </w:p>
        </w:tc>
        <w:tc>
          <w:tcPr>
            <w:tcW w:w="2835" w:type="dxa"/>
          </w:tcPr>
          <w:p w:rsidR="00F43054" w:rsidRPr="006C3D44" w:rsidRDefault="00F43054" w:rsidP="00602F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2552" w:type="dxa"/>
          </w:tcPr>
          <w:p w:rsidR="00F43054" w:rsidRPr="006C3D44" w:rsidRDefault="00F43054" w:rsidP="00602F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1417" w:type="dxa"/>
          </w:tcPr>
          <w:p w:rsidR="00F43054" w:rsidRPr="006C3D44" w:rsidRDefault="00F43054" w:rsidP="00602F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</w:tr>
      <w:tr w:rsidR="00F43054" w:rsidRPr="006C3D44" w:rsidTr="00602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F43054" w:rsidRPr="006C3D44" w:rsidRDefault="00F43054" w:rsidP="00602F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Surrey</w:t>
            </w:r>
          </w:p>
        </w:tc>
        <w:tc>
          <w:tcPr>
            <w:tcW w:w="2835" w:type="dxa"/>
          </w:tcPr>
          <w:p w:rsidR="00F43054" w:rsidRPr="006C3D44" w:rsidRDefault="00F43054" w:rsidP="00602F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552" w:type="dxa"/>
          </w:tcPr>
          <w:p w:rsidR="00F43054" w:rsidRPr="006C3D44" w:rsidRDefault="00F43054" w:rsidP="00602F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7" w:type="dxa"/>
          </w:tcPr>
          <w:p w:rsidR="00F43054" w:rsidRPr="006C3D44" w:rsidRDefault="00F43054" w:rsidP="00602F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F43054" w:rsidRPr="006C3D44" w:rsidTr="00602F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F43054" w:rsidRPr="006C3D44" w:rsidRDefault="00F43054" w:rsidP="00602F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Sussex</w:t>
            </w:r>
          </w:p>
        </w:tc>
        <w:tc>
          <w:tcPr>
            <w:tcW w:w="2835" w:type="dxa"/>
          </w:tcPr>
          <w:p w:rsidR="00F43054" w:rsidRPr="006C3D44" w:rsidRDefault="00F43054" w:rsidP="00602F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552" w:type="dxa"/>
          </w:tcPr>
          <w:p w:rsidR="00F43054" w:rsidRPr="006C3D44" w:rsidRDefault="00F43054" w:rsidP="00602F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17" w:type="dxa"/>
          </w:tcPr>
          <w:p w:rsidR="00F43054" w:rsidRPr="006C3D44" w:rsidRDefault="00F43054" w:rsidP="00602F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F43054" w:rsidRPr="006C3D44" w:rsidTr="00602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F43054" w:rsidRPr="006C3D44" w:rsidRDefault="00F43054" w:rsidP="00602F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Wiltshire</w:t>
            </w:r>
          </w:p>
        </w:tc>
        <w:tc>
          <w:tcPr>
            <w:tcW w:w="2835" w:type="dxa"/>
          </w:tcPr>
          <w:p w:rsidR="00F43054" w:rsidRPr="006C3D44" w:rsidRDefault="00F43054" w:rsidP="00602F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2" w:type="dxa"/>
          </w:tcPr>
          <w:p w:rsidR="00F43054" w:rsidRPr="006C3D44" w:rsidRDefault="00F43054" w:rsidP="00602F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</w:tcPr>
          <w:p w:rsidR="00F43054" w:rsidRPr="006C3D44" w:rsidRDefault="00F43054" w:rsidP="00602F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F43054" w:rsidRPr="006C3D44" w:rsidTr="00602F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F43054" w:rsidRPr="006C3D44" w:rsidRDefault="00F43054" w:rsidP="00602F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sz w:val="24"/>
                <w:szCs w:val="24"/>
              </w:rPr>
              <w:t>Total:</w:t>
            </w:r>
          </w:p>
        </w:tc>
        <w:tc>
          <w:tcPr>
            <w:tcW w:w="2835" w:type="dxa"/>
          </w:tcPr>
          <w:p w:rsidR="00F43054" w:rsidRPr="006C3D44" w:rsidRDefault="00F43054" w:rsidP="00602F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15</w:t>
            </w:r>
          </w:p>
        </w:tc>
        <w:tc>
          <w:tcPr>
            <w:tcW w:w="2552" w:type="dxa"/>
          </w:tcPr>
          <w:p w:rsidR="00F43054" w:rsidRPr="006C3D44" w:rsidRDefault="00F43054" w:rsidP="00602F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73</w:t>
            </w:r>
          </w:p>
        </w:tc>
        <w:tc>
          <w:tcPr>
            <w:tcW w:w="1417" w:type="dxa"/>
          </w:tcPr>
          <w:p w:rsidR="00F43054" w:rsidRPr="006C3D44" w:rsidRDefault="00F43054" w:rsidP="00602F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3D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88</w:t>
            </w:r>
          </w:p>
        </w:tc>
      </w:tr>
    </w:tbl>
    <w:p w:rsidR="00F43054" w:rsidRPr="006C3D44" w:rsidRDefault="00F43054" w:rsidP="00F4305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C86F59" w:rsidRDefault="00C86F59"/>
    <w:sectPr w:rsidR="00C86F59" w:rsidSect="006C3D44">
      <w:pgSz w:w="11906" w:h="16838" w:code="9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054"/>
    <w:rsid w:val="00C86F59"/>
    <w:rsid w:val="00F43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272A94-C61C-409B-A08F-E0F7E713E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30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F4305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ra</Company>
  <LinksUpToDate>false</LinksUpToDate>
  <CharactersWithSpaces>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ly, Arran (APHA)</dc:creator>
  <cp:keywords/>
  <dc:description/>
  <cp:lastModifiedBy>Folly, Arran (APHA)</cp:lastModifiedBy>
  <cp:revision>1</cp:revision>
  <dcterms:created xsi:type="dcterms:W3CDTF">2020-11-02T11:36:00Z</dcterms:created>
  <dcterms:modified xsi:type="dcterms:W3CDTF">2020-11-02T11:36:00Z</dcterms:modified>
</cp:coreProperties>
</file>